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C4128" w14:textId="74AB9394" w:rsidR="00372B61" w:rsidRDefault="00372B61" w:rsidP="00372B61">
      <w:pPr>
        <w:rPr>
          <w:rFonts w:ascii="Times New Roman" w:hAnsi="Times New Roman" w:cs="Times New Roman"/>
          <w:sz w:val="24"/>
          <w:szCs w:val="24"/>
        </w:rPr>
      </w:pPr>
      <w:r w:rsidRPr="00DD687B">
        <w:rPr>
          <w:rFonts w:ascii="Times New Roman" w:hAnsi="Times New Roman" w:cs="Times New Roman"/>
          <w:sz w:val="24"/>
          <w:szCs w:val="24"/>
        </w:rPr>
        <w:t xml:space="preserve">Table </w:t>
      </w:r>
      <w:r w:rsidR="002606B8">
        <w:rPr>
          <w:rFonts w:ascii="Times New Roman" w:hAnsi="Times New Roman" w:cs="Times New Roman"/>
          <w:sz w:val="24"/>
          <w:szCs w:val="24"/>
        </w:rPr>
        <w:t>S</w:t>
      </w:r>
      <w:r w:rsidR="00E45CF8">
        <w:rPr>
          <w:rFonts w:ascii="Times New Roman" w:hAnsi="Times New Roman" w:cs="Times New Roman" w:hint="eastAsia"/>
          <w:sz w:val="24"/>
          <w:szCs w:val="24"/>
        </w:rPr>
        <w:t>4</w:t>
      </w:r>
      <w:r w:rsidRPr="00DD687B">
        <w:rPr>
          <w:rFonts w:ascii="Times New Roman" w:hAnsi="Times New Roman" w:cs="Times New Roman"/>
          <w:sz w:val="24"/>
          <w:szCs w:val="24"/>
        </w:rPr>
        <w:t xml:space="preserve">. Associations between </w:t>
      </w:r>
      <w:r>
        <w:rPr>
          <w:rFonts w:ascii="Times New Roman" w:hAnsi="Times New Roman" w:cs="Times New Roman"/>
          <w:sz w:val="24"/>
          <w:szCs w:val="24"/>
        </w:rPr>
        <w:t xml:space="preserve">scores </w:t>
      </w:r>
      <w:r w:rsidR="007A3195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seven components of </w:t>
      </w:r>
      <w:r w:rsidR="0089644F">
        <w:rPr>
          <w:rFonts w:ascii="Times New Roman" w:hAnsi="Times New Roman" w:cs="Times New Roman"/>
          <w:sz w:val="24"/>
          <w:szCs w:val="24"/>
        </w:rPr>
        <w:t xml:space="preserve">the </w:t>
      </w:r>
      <w:r w:rsidRPr="00DD687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SQI</w:t>
      </w:r>
      <w:r w:rsidRPr="00DD687B">
        <w:rPr>
          <w:rFonts w:ascii="Times New Roman" w:hAnsi="Times New Roman" w:cs="Times New Roman"/>
          <w:sz w:val="24"/>
          <w:szCs w:val="24"/>
        </w:rPr>
        <w:t xml:space="preserve"> and depressive symptoms</w:t>
      </w:r>
      <w:bookmarkStart w:id="0" w:name="_Hlk33467415"/>
      <w:r w:rsidRPr="00DD687B">
        <w:rPr>
          <w:rFonts w:ascii="Times New Roman" w:hAnsi="Times New Roman" w:cs="Times New Roman"/>
          <w:sz w:val="24"/>
          <w:szCs w:val="24"/>
        </w:rPr>
        <w:t>*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3758A3" w14:paraId="057311AE" w14:textId="77777777" w:rsidTr="003758A3">
        <w:tc>
          <w:tcPr>
            <w:tcW w:w="3487" w:type="dxa"/>
            <w:vAlign w:val="center"/>
          </w:tcPr>
          <w:p w14:paraId="1D9C6BA2" w14:textId="56AABD43" w:rsidR="003758A3" w:rsidRPr="00173250" w:rsidRDefault="003758A3" w:rsidP="00A26E6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4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D9E000" w14:textId="64948716" w:rsidR="003758A3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B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 one score increase</w:t>
            </w:r>
          </w:p>
        </w:tc>
      </w:tr>
      <w:tr w:rsidR="003758A3" w14:paraId="58884F32" w14:textId="77777777" w:rsidTr="00A26E65">
        <w:tc>
          <w:tcPr>
            <w:tcW w:w="3487" w:type="dxa"/>
          </w:tcPr>
          <w:p w14:paraId="2A7A0419" w14:textId="5FD30084" w:rsidR="003758A3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C6">
              <w:rPr>
                <w:rFonts w:ascii="Times New Roman" w:hAnsi="Times New Roman" w:cs="Times New Roman"/>
                <w:sz w:val="24"/>
                <w:szCs w:val="24"/>
              </w:rPr>
              <w:t>PHQ-9 ≥ 5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5FBFC4A" w14:textId="281EA476" w:rsidR="003758A3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F0A681E" w14:textId="51DA8912" w:rsidR="003758A3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D491A71" w14:textId="261DA171" w:rsidR="003758A3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men</w:t>
            </w:r>
          </w:p>
        </w:tc>
      </w:tr>
      <w:tr w:rsidR="00372B61" w14:paraId="19675FB4" w14:textId="77777777" w:rsidTr="00A26E65">
        <w:tc>
          <w:tcPr>
            <w:tcW w:w="3487" w:type="dxa"/>
            <w:vAlign w:val="center"/>
          </w:tcPr>
          <w:p w14:paraId="1516BA00" w14:textId="1427F44F" w:rsidR="00372B61" w:rsidRDefault="00372B61" w:rsidP="00A2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bjective sleep quality</w:t>
            </w:r>
          </w:p>
        </w:tc>
        <w:tc>
          <w:tcPr>
            <w:tcW w:w="3487" w:type="dxa"/>
          </w:tcPr>
          <w:p w14:paraId="23EA48B3" w14:textId="650EBCC9" w:rsidR="00372B61" w:rsidRPr="00372B61" w:rsidRDefault="00F267E9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2B61">
              <w:rPr>
                <w:rFonts w:ascii="Times New Roman" w:hAnsi="Times New Roman" w:cs="Times New Roman"/>
                <w:sz w:val="24"/>
                <w:szCs w:val="24"/>
              </w:rPr>
              <w:t xml:space="preserve"> 2.98 (2.46, 3.64) </w:t>
            </w:r>
            <w:r w:rsidR="00372B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01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487" w:type="dxa"/>
          </w:tcPr>
          <w:p w14:paraId="6DF3C56E" w14:textId="50C7F71A" w:rsidR="00372B61" w:rsidRDefault="00372B61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 (1.63, 3.22)</w:t>
            </w:r>
          </w:p>
        </w:tc>
        <w:tc>
          <w:tcPr>
            <w:tcW w:w="3487" w:type="dxa"/>
          </w:tcPr>
          <w:p w14:paraId="3BE9F4F6" w14:textId="24E84913" w:rsidR="00372B61" w:rsidRDefault="00372B61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 (2.65, 4.36)</w:t>
            </w:r>
          </w:p>
        </w:tc>
      </w:tr>
      <w:tr w:rsidR="00372B61" w14:paraId="3403FF76" w14:textId="77777777" w:rsidTr="00A26E65">
        <w:tc>
          <w:tcPr>
            <w:tcW w:w="3487" w:type="dxa"/>
            <w:vAlign w:val="center"/>
          </w:tcPr>
          <w:p w14:paraId="2DCF4A2B" w14:textId="1348D883" w:rsidR="00372B61" w:rsidRDefault="00372B61" w:rsidP="00A2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ep latency</w:t>
            </w:r>
          </w:p>
        </w:tc>
        <w:tc>
          <w:tcPr>
            <w:tcW w:w="3487" w:type="dxa"/>
          </w:tcPr>
          <w:p w14:paraId="045D1BEE" w14:textId="6D0E27B2" w:rsidR="00372B61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 (2.34, 3.55)</w:t>
            </w:r>
          </w:p>
        </w:tc>
        <w:tc>
          <w:tcPr>
            <w:tcW w:w="3487" w:type="dxa"/>
          </w:tcPr>
          <w:p w14:paraId="030537CE" w14:textId="796436A7" w:rsidR="00372B61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 (1.64, 3.47)</w:t>
            </w:r>
          </w:p>
        </w:tc>
        <w:tc>
          <w:tcPr>
            <w:tcW w:w="3487" w:type="dxa"/>
          </w:tcPr>
          <w:p w14:paraId="7A3A921B" w14:textId="38DEE737" w:rsidR="00372B61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2.38, 4.01)</w:t>
            </w:r>
          </w:p>
        </w:tc>
      </w:tr>
      <w:tr w:rsidR="00372B61" w14:paraId="179EFC99" w14:textId="77777777" w:rsidTr="00A26E65">
        <w:tc>
          <w:tcPr>
            <w:tcW w:w="3487" w:type="dxa"/>
            <w:vAlign w:val="center"/>
          </w:tcPr>
          <w:p w14:paraId="186C20C5" w14:textId="5BFD3348" w:rsidR="00372B61" w:rsidRDefault="00372B61" w:rsidP="00A2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3487" w:type="dxa"/>
          </w:tcPr>
          <w:p w14:paraId="0731E350" w14:textId="4F17E445" w:rsidR="00372B61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 (1.54, 2.36)</w:t>
            </w:r>
          </w:p>
        </w:tc>
        <w:tc>
          <w:tcPr>
            <w:tcW w:w="3487" w:type="dxa"/>
          </w:tcPr>
          <w:p w14:paraId="1FEA1AF4" w14:textId="51793E5B" w:rsidR="00372B61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 (1.55, 3.71)</w:t>
            </w:r>
          </w:p>
        </w:tc>
        <w:tc>
          <w:tcPr>
            <w:tcW w:w="3487" w:type="dxa"/>
          </w:tcPr>
          <w:p w14:paraId="7318C087" w14:textId="445CAF64" w:rsidR="00372B61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 (1.38, 2.29)</w:t>
            </w:r>
          </w:p>
        </w:tc>
      </w:tr>
      <w:tr w:rsidR="00372B61" w14:paraId="5DB05E03" w14:textId="77777777" w:rsidTr="00A26E65">
        <w:tc>
          <w:tcPr>
            <w:tcW w:w="3487" w:type="dxa"/>
          </w:tcPr>
          <w:p w14:paraId="494D2F4E" w14:textId="5160E2F3" w:rsidR="00372B61" w:rsidRDefault="00372B61" w:rsidP="00A2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itual sleep efficiency</w:t>
            </w:r>
          </w:p>
        </w:tc>
        <w:tc>
          <w:tcPr>
            <w:tcW w:w="3487" w:type="dxa"/>
          </w:tcPr>
          <w:p w14:paraId="311CA63E" w14:textId="3EF0C0A6" w:rsidR="00372B61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 (1.36, 4.93)</w:t>
            </w:r>
          </w:p>
        </w:tc>
        <w:tc>
          <w:tcPr>
            <w:tcW w:w="3487" w:type="dxa"/>
          </w:tcPr>
          <w:p w14:paraId="3322695F" w14:textId="17DE6402" w:rsidR="00372B61" w:rsidRDefault="003758A3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 (0.74, 6.18)</w:t>
            </w:r>
          </w:p>
        </w:tc>
        <w:tc>
          <w:tcPr>
            <w:tcW w:w="3487" w:type="dxa"/>
          </w:tcPr>
          <w:p w14:paraId="4A313AFA" w14:textId="3F35E718" w:rsidR="00372B61" w:rsidRDefault="00E96D8D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 (1.13, 6.52)</w:t>
            </w:r>
          </w:p>
        </w:tc>
      </w:tr>
      <w:tr w:rsidR="00372B61" w14:paraId="11353344" w14:textId="77777777" w:rsidTr="00A26E65">
        <w:tc>
          <w:tcPr>
            <w:tcW w:w="3487" w:type="dxa"/>
            <w:vAlign w:val="center"/>
          </w:tcPr>
          <w:p w14:paraId="52138715" w14:textId="0A5784B6" w:rsidR="00372B61" w:rsidRDefault="003758A3" w:rsidP="00A2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ep disturbances</w:t>
            </w:r>
          </w:p>
        </w:tc>
        <w:tc>
          <w:tcPr>
            <w:tcW w:w="3487" w:type="dxa"/>
          </w:tcPr>
          <w:p w14:paraId="52322358" w14:textId="29290025" w:rsidR="00372B61" w:rsidRDefault="00E96D8D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 (2.89, 4.62)</w:t>
            </w:r>
          </w:p>
        </w:tc>
        <w:tc>
          <w:tcPr>
            <w:tcW w:w="3487" w:type="dxa"/>
          </w:tcPr>
          <w:p w14:paraId="6882C454" w14:textId="5A334B8A" w:rsidR="00372B61" w:rsidRDefault="00E96D8D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 (1.93, 4.37)</w:t>
            </w:r>
          </w:p>
        </w:tc>
        <w:tc>
          <w:tcPr>
            <w:tcW w:w="3487" w:type="dxa"/>
          </w:tcPr>
          <w:p w14:paraId="7BB2B0CA" w14:textId="049A301B" w:rsidR="00372B61" w:rsidRDefault="00E96D8D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 (3.13, 5.70)</w:t>
            </w:r>
          </w:p>
        </w:tc>
      </w:tr>
      <w:tr w:rsidR="00372B61" w14:paraId="1C8A9EC6" w14:textId="77777777" w:rsidTr="00A26E65">
        <w:tc>
          <w:tcPr>
            <w:tcW w:w="3487" w:type="dxa"/>
            <w:vAlign w:val="center"/>
          </w:tcPr>
          <w:p w14:paraId="40FC712C" w14:textId="5645697F" w:rsidR="00372B61" w:rsidRDefault="003758A3" w:rsidP="00A2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 of sleeping medication</w:t>
            </w:r>
          </w:p>
        </w:tc>
        <w:tc>
          <w:tcPr>
            <w:tcW w:w="3487" w:type="dxa"/>
          </w:tcPr>
          <w:p w14:paraId="2F8E8B0A" w14:textId="33E15282" w:rsidR="00372B61" w:rsidRDefault="00E96D8D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 (1.15, 3.18)</w:t>
            </w:r>
          </w:p>
        </w:tc>
        <w:tc>
          <w:tcPr>
            <w:tcW w:w="3487" w:type="dxa"/>
          </w:tcPr>
          <w:p w14:paraId="0A78C13F" w14:textId="2E0F96DD" w:rsidR="00372B61" w:rsidRDefault="00E96D8D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 (0.85, 4.12)</w:t>
            </w:r>
          </w:p>
        </w:tc>
        <w:tc>
          <w:tcPr>
            <w:tcW w:w="3487" w:type="dxa"/>
          </w:tcPr>
          <w:p w14:paraId="559A53B8" w14:textId="791E3D24" w:rsidR="00372B61" w:rsidRDefault="00E96D8D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 (0.99, 4.18)</w:t>
            </w:r>
          </w:p>
        </w:tc>
      </w:tr>
      <w:tr w:rsidR="00372B61" w14:paraId="392BE03F" w14:textId="77777777" w:rsidTr="00A26E65">
        <w:tc>
          <w:tcPr>
            <w:tcW w:w="3487" w:type="dxa"/>
            <w:vAlign w:val="center"/>
          </w:tcPr>
          <w:p w14:paraId="0CF9DF1C" w14:textId="497B93C7" w:rsidR="00372B61" w:rsidRDefault="003758A3" w:rsidP="00A2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time dysfunction</w:t>
            </w:r>
          </w:p>
        </w:tc>
        <w:tc>
          <w:tcPr>
            <w:tcW w:w="3487" w:type="dxa"/>
          </w:tcPr>
          <w:p w14:paraId="68F0EC18" w14:textId="2A371BA9" w:rsidR="00372B61" w:rsidRDefault="00E96D8D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 (2.95, 4.18)</w:t>
            </w:r>
          </w:p>
        </w:tc>
        <w:tc>
          <w:tcPr>
            <w:tcW w:w="3487" w:type="dxa"/>
          </w:tcPr>
          <w:p w14:paraId="7D9E3406" w14:textId="21285467" w:rsidR="00372B61" w:rsidRDefault="00E96D8D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2.93, 5.78)</w:t>
            </w:r>
          </w:p>
        </w:tc>
        <w:tc>
          <w:tcPr>
            <w:tcW w:w="3487" w:type="dxa"/>
          </w:tcPr>
          <w:p w14:paraId="393ECC2E" w14:textId="7C6D957F" w:rsidR="00372B61" w:rsidRDefault="00E96D8D" w:rsidP="00A26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 (2.71, 4.13)</w:t>
            </w:r>
          </w:p>
        </w:tc>
      </w:tr>
      <w:tr w:rsidR="00F87FC6" w14:paraId="5F232FE6" w14:textId="77777777" w:rsidTr="00EB4377">
        <w:tc>
          <w:tcPr>
            <w:tcW w:w="3487" w:type="dxa"/>
          </w:tcPr>
          <w:p w14:paraId="7A907C44" w14:textId="601EF3B8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C6">
              <w:rPr>
                <w:rFonts w:ascii="Times New Roman" w:hAnsi="Times New Roman" w:cs="Times New Roman"/>
                <w:sz w:val="24"/>
                <w:szCs w:val="24"/>
              </w:rPr>
              <w:t xml:space="preserve">PHQ-9 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87" w:type="dxa"/>
          </w:tcPr>
          <w:p w14:paraId="13FC2ED2" w14:textId="2EA21675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4C9CFA57" w14:textId="31C35BB6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3D3CC375" w14:textId="4B0FA1EA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FC6" w14:paraId="688CAD57" w14:textId="77777777" w:rsidTr="00A26E65">
        <w:tc>
          <w:tcPr>
            <w:tcW w:w="3487" w:type="dxa"/>
            <w:vAlign w:val="center"/>
          </w:tcPr>
          <w:p w14:paraId="596797F3" w14:textId="20B4682C" w:rsidR="00F87FC6" w:rsidRDefault="00F87FC6" w:rsidP="00F87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bjective sleep quality</w:t>
            </w:r>
          </w:p>
        </w:tc>
        <w:tc>
          <w:tcPr>
            <w:tcW w:w="3487" w:type="dxa"/>
          </w:tcPr>
          <w:p w14:paraId="763D390A" w14:textId="32614331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 (2.05, 3.37)</w:t>
            </w:r>
          </w:p>
        </w:tc>
        <w:tc>
          <w:tcPr>
            <w:tcW w:w="3487" w:type="dxa"/>
          </w:tcPr>
          <w:p w14:paraId="25C226D3" w14:textId="59D5D9B4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 (1.68, 4.52)</w:t>
            </w:r>
          </w:p>
        </w:tc>
        <w:tc>
          <w:tcPr>
            <w:tcW w:w="3487" w:type="dxa"/>
          </w:tcPr>
          <w:p w14:paraId="24583F9A" w14:textId="1C4BF657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 (1.95, 3.64)</w:t>
            </w:r>
          </w:p>
        </w:tc>
      </w:tr>
      <w:tr w:rsidR="00F87FC6" w14:paraId="3BA43026" w14:textId="77777777" w:rsidTr="00A26E65">
        <w:tc>
          <w:tcPr>
            <w:tcW w:w="3487" w:type="dxa"/>
            <w:vAlign w:val="center"/>
          </w:tcPr>
          <w:p w14:paraId="2D496FC4" w14:textId="064305A5" w:rsidR="00F87FC6" w:rsidRDefault="00F87FC6" w:rsidP="00F87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ep latency</w:t>
            </w:r>
          </w:p>
        </w:tc>
        <w:tc>
          <w:tcPr>
            <w:tcW w:w="3487" w:type="dxa"/>
          </w:tcPr>
          <w:p w14:paraId="75517483" w14:textId="48C21259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 (2.02, 3.41)</w:t>
            </w:r>
          </w:p>
        </w:tc>
        <w:tc>
          <w:tcPr>
            <w:tcW w:w="3487" w:type="dxa"/>
          </w:tcPr>
          <w:p w14:paraId="50EFBC47" w14:textId="628ACA85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 (1.34, 3.65)</w:t>
            </w:r>
          </w:p>
        </w:tc>
        <w:tc>
          <w:tcPr>
            <w:tcW w:w="3487" w:type="dxa"/>
          </w:tcPr>
          <w:p w14:paraId="1816BED8" w14:textId="42981710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 (2.09, 4.03)</w:t>
            </w:r>
          </w:p>
        </w:tc>
      </w:tr>
      <w:tr w:rsidR="00F87FC6" w14:paraId="15BE2BE6" w14:textId="77777777" w:rsidTr="00A26E65">
        <w:tc>
          <w:tcPr>
            <w:tcW w:w="3487" w:type="dxa"/>
            <w:vAlign w:val="center"/>
          </w:tcPr>
          <w:p w14:paraId="4E100944" w14:textId="5E7C98B4" w:rsidR="00F87FC6" w:rsidRDefault="00F87FC6" w:rsidP="00F87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3487" w:type="dxa"/>
          </w:tcPr>
          <w:p w14:paraId="58405F47" w14:textId="3F882EB0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 (1.33, 2.19)</w:t>
            </w:r>
          </w:p>
        </w:tc>
        <w:tc>
          <w:tcPr>
            <w:tcW w:w="3487" w:type="dxa"/>
          </w:tcPr>
          <w:p w14:paraId="3893FE03" w14:textId="264E9A89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 (1.01, 2.76)</w:t>
            </w:r>
          </w:p>
        </w:tc>
        <w:tc>
          <w:tcPr>
            <w:tcW w:w="3487" w:type="dxa"/>
          </w:tcPr>
          <w:p w14:paraId="20847D0D" w14:textId="10790900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 (1.29, 2.40)</w:t>
            </w:r>
          </w:p>
        </w:tc>
      </w:tr>
      <w:tr w:rsidR="00F87FC6" w14:paraId="3339F2A9" w14:textId="77777777" w:rsidTr="00EB4377">
        <w:tc>
          <w:tcPr>
            <w:tcW w:w="3487" w:type="dxa"/>
          </w:tcPr>
          <w:p w14:paraId="2A219463" w14:textId="4A3C4630" w:rsidR="00F87FC6" w:rsidRDefault="00F87FC6" w:rsidP="00F87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itual sleep efficiency</w:t>
            </w:r>
          </w:p>
        </w:tc>
        <w:tc>
          <w:tcPr>
            <w:tcW w:w="3487" w:type="dxa"/>
          </w:tcPr>
          <w:p w14:paraId="65466F62" w14:textId="5B5A99C2" w:rsidR="00F87FC6" w:rsidRDefault="00F87FC6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5 (1.76, </w:t>
            </w:r>
            <w:r w:rsidR="009C3904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7" w:type="dxa"/>
          </w:tcPr>
          <w:p w14:paraId="5A2BDF23" w14:textId="5CC3FB0B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 (0.77, 7.35)</w:t>
            </w:r>
          </w:p>
        </w:tc>
        <w:tc>
          <w:tcPr>
            <w:tcW w:w="3487" w:type="dxa"/>
          </w:tcPr>
          <w:p w14:paraId="601C2811" w14:textId="448E84F9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1.43, 6.62)</w:t>
            </w:r>
          </w:p>
        </w:tc>
      </w:tr>
      <w:tr w:rsidR="00F87FC6" w14:paraId="65F06222" w14:textId="77777777" w:rsidTr="00A26E65">
        <w:tc>
          <w:tcPr>
            <w:tcW w:w="3487" w:type="dxa"/>
            <w:vAlign w:val="center"/>
          </w:tcPr>
          <w:p w14:paraId="275E42FA" w14:textId="7815F59D" w:rsidR="00F87FC6" w:rsidRDefault="00F87FC6" w:rsidP="00F87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ep disturbances</w:t>
            </w:r>
          </w:p>
        </w:tc>
        <w:tc>
          <w:tcPr>
            <w:tcW w:w="3487" w:type="dxa"/>
          </w:tcPr>
          <w:p w14:paraId="663C3082" w14:textId="1E137F73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2.27, 4.06)</w:t>
            </w:r>
          </w:p>
        </w:tc>
        <w:tc>
          <w:tcPr>
            <w:tcW w:w="3487" w:type="dxa"/>
          </w:tcPr>
          <w:p w14:paraId="2E1DD434" w14:textId="56CB51DE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 (1.40, 4.06)</w:t>
            </w:r>
          </w:p>
        </w:tc>
        <w:tc>
          <w:tcPr>
            <w:tcW w:w="3487" w:type="dxa"/>
          </w:tcPr>
          <w:p w14:paraId="496294B9" w14:textId="0872D0C1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 (2.53, 5.41)</w:t>
            </w:r>
          </w:p>
        </w:tc>
      </w:tr>
      <w:tr w:rsidR="00F87FC6" w14:paraId="661DD1F3" w14:textId="77777777" w:rsidTr="00A26E65">
        <w:tc>
          <w:tcPr>
            <w:tcW w:w="3487" w:type="dxa"/>
            <w:vAlign w:val="center"/>
          </w:tcPr>
          <w:p w14:paraId="3DB93C57" w14:textId="1F5B8893" w:rsidR="00F87FC6" w:rsidRDefault="00F87FC6" w:rsidP="00F87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 of sleeping medication</w:t>
            </w:r>
          </w:p>
        </w:tc>
        <w:tc>
          <w:tcPr>
            <w:tcW w:w="3487" w:type="dxa"/>
          </w:tcPr>
          <w:p w14:paraId="064CB2D2" w14:textId="7C4C29C7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 (0.83, 2.28)</w:t>
            </w:r>
          </w:p>
        </w:tc>
        <w:tc>
          <w:tcPr>
            <w:tcW w:w="3487" w:type="dxa"/>
          </w:tcPr>
          <w:p w14:paraId="4774D444" w14:textId="5F5E0EAB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 (0.04, 1.95)</w:t>
            </w:r>
          </w:p>
        </w:tc>
        <w:tc>
          <w:tcPr>
            <w:tcW w:w="3487" w:type="dxa"/>
          </w:tcPr>
          <w:p w14:paraId="68001476" w14:textId="1CE1E29F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 (1.22, 4.55)</w:t>
            </w:r>
          </w:p>
        </w:tc>
      </w:tr>
      <w:tr w:rsidR="00F87FC6" w14:paraId="7D9AA7FB" w14:textId="77777777" w:rsidTr="00A26E65">
        <w:tc>
          <w:tcPr>
            <w:tcW w:w="3487" w:type="dxa"/>
            <w:vAlign w:val="center"/>
          </w:tcPr>
          <w:p w14:paraId="7E8FBD55" w14:textId="198B527A" w:rsidR="00F87FC6" w:rsidRDefault="00F87FC6" w:rsidP="00F87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time dysfunction</w:t>
            </w:r>
          </w:p>
        </w:tc>
        <w:tc>
          <w:tcPr>
            <w:tcW w:w="3487" w:type="dxa"/>
          </w:tcPr>
          <w:p w14:paraId="6B5F6E3F" w14:textId="4FC464EA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 (2.89, 4.83)</w:t>
            </w:r>
          </w:p>
        </w:tc>
        <w:tc>
          <w:tcPr>
            <w:tcW w:w="3487" w:type="dxa"/>
          </w:tcPr>
          <w:p w14:paraId="47155734" w14:textId="1B52B17D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 (2.03, 5.47)</w:t>
            </w:r>
          </w:p>
        </w:tc>
        <w:tc>
          <w:tcPr>
            <w:tcW w:w="3487" w:type="dxa"/>
          </w:tcPr>
          <w:p w14:paraId="18BF4A86" w14:textId="0096A7FF" w:rsidR="00F87FC6" w:rsidRDefault="009C3904" w:rsidP="00F87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 (3.06, 5.86)</w:t>
            </w:r>
          </w:p>
        </w:tc>
      </w:tr>
    </w:tbl>
    <w:p w14:paraId="63469B10" w14:textId="7EA382EE" w:rsidR="00372B61" w:rsidRDefault="00372B61" w:rsidP="00372B61">
      <w:pPr>
        <w:rPr>
          <w:rFonts w:ascii="Times New Roman" w:hAnsi="Times New Roman" w:cs="Times New Roman"/>
          <w:sz w:val="24"/>
          <w:szCs w:val="24"/>
        </w:rPr>
      </w:pPr>
      <w:r w:rsidRPr="00DD687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0518784"/>
      <w:r>
        <w:rPr>
          <w:rFonts w:ascii="Times New Roman" w:hAnsi="Times New Roman" w:cs="Times New Roman"/>
          <w:sz w:val="24"/>
          <w:szCs w:val="24"/>
        </w:rPr>
        <w:t xml:space="preserve">PSQI, </w:t>
      </w:r>
      <w:r w:rsidRPr="00DD687B">
        <w:rPr>
          <w:rFonts w:ascii="Times New Roman" w:hAnsi="Times New Roman" w:cs="Times New Roman"/>
          <w:sz w:val="24"/>
          <w:szCs w:val="24"/>
        </w:rPr>
        <w:t>Pittsburgh Sleep Quality Index</w:t>
      </w:r>
      <w:r w:rsidR="00F87FC6">
        <w:rPr>
          <w:rFonts w:ascii="Times New Roman" w:hAnsi="Times New Roman" w:cs="Times New Roman"/>
          <w:sz w:val="24"/>
          <w:szCs w:val="24"/>
        </w:rPr>
        <w:t>; PHQ-9</w:t>
      </w:r>
      <w:r w:rsidR="00F87FC6">
        <w:rPr>
          <w:rFonts w:ascii="Times New Roman" w:hAnsi="Times New Roman" w:cs="Times New Roman" w:hint="eastAsia"/>
          <w:sz w:val="24"/>
          <w:szCs w:val="24"/>
        </w:rPr>
        <w:t>,</w:t>
      </w:r>
      <w:r w:rsidR="00F87FC6">
        <w:rPr>
          <w:rFonts w:ascii="Times New Roman" w:hAnsi="Times New Roman" w:cs="Times New Roman"/>
          <w:sz w:val="24"/>
          <w:szCs w:val="24"/>
        </w:rPr>
        <w:t xml:space="preserve"> </w:t>
      </w:r>
      <w:r w:rsidR="00F87FC6" w:rsidRPr="00F87FC6">
        <w:rPr>
          <w:rFonts w:ascii="Times New Roman" w:hAnsi="Times New Roman" w:cs="Times New Roman"/>
          <w:sz w:val="24"/>
          <w:szCs w:val="24"/>
        </w:rPr>
        <w:t>Patient Health Questionnaire-9</w:t>
      </w:r>
      <w:r w:rsidR="00F87FC6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26B7AE46" w14:textId="77777777" w:rsidR="00372B61" w:rsidRDefault="00372B61" w:rsidP="00372B6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Odds ratio (95% confidence interval) (all such values).</w:t>
      </w:r>
    </w:p>
    <w:p w14:paraId="39F066DB" w14:textId="0CBEB277" w:rsidR="00372B61" w:rsidRPr="00980473" w:rsidRDefault="00372B61" w:rsidP="00372B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A3195" w:rsidRPr="00ED393A">
        <w:rPr>
          <w:rFonts w:ascii="Times New Roman" w:hAnsi="Times New Roman" w:cs="Times New Roman"/>
          <w:sz w:val="24"/>
          <w:szCs w:val="24"/>
        </w:rPr>
        <w:t>Adjusted for age, body mass index, sex (if appropriate), physical activity, household income, working time, night shifts, visiting friends constantly, religious or not, marital status, siblings or not, experienced a major life event or not, current year of residency, smoking status, alcohol consumption, coffee intake, and special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510858" w14:textId="77777777" w:rsidR="00B91ACB" w:rsidRPr="00372B61" w:rsidRDefault="00B91ACB"/>
    <w:sectPr w:rsidR="00B91ACB" w:rsidRPr="00372B61" w:rsidSect="00372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A992D" w14:textId="77777777" w:rsidR="00AC6D7A" w:rsidRDefault="00AC6D7A" w:rsidP="00372B61">
      <w:r>
        <w:separator/>
      </w:r>
    </w:p>
  </w:endnote>
  <w:endnote w:type="continuationSeparator" w:id="0">
    <w:p w14:paraId="3E9B7F49" w14:textId="77777777" w:rsidR="00AC6D7A" w:rsidRDefault="00AC6D7A" w:rsidP="00372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EACD1" w14:textId="77777777" w:rsidR="00AC6D7A" w:rsidRDefault="00AC6D7A" w:rsidP="00372B61">
      <w:r>
        <w:separator/>
      </w:r>
    </w:p>
  </w:footnote>
  <w:footnote w:type="continuationSeparator" w:id="0">
    <w:p w14:paraId="1F0E0A6F" w14:textId="77777777" w:rsidR="00AC6D7A" w:rsidRDefault="00AC6D7A" w:rsidP="00372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yNbIwMTA2MjU2MjBW0lEKTi0uzszPAykwqwUA6Ll//ywAAAA="/>
  </w:docVars>
  <w:rsids>
    <w:rsidRoot w:val="00B91ACB"/>
    <w:rsid w:val="0009067F"/>
    <w:rsid w:val="0013796D"/>
    <w:rsid w:val="00173250"/>
    <w:rsid w:val="002606B8"/>
    <w:rsid w:val="002B0512"/>
    <w:rsid w:val="00372B61"/>
    <w:rsid w:val="003758A3"/>
    <w:rsid w:val="00451A50"/>
    <w:rsid w:val="00487463"/>
    <w:rsid w:val="007263DD"/>
    <w:rsid w:val="007823F8"/>
    <w:rsid w:val="007A3195"/>
    <w:rsid w:val="0089644F"/>
    <w:rsid w:val="009C3904"/>
    <w:rsid w:val="009C5EC8"/>
    <w:rsid w:val="00AC6D7A"/>
    <w:rsid w:val="00B65F81"/>
    <w:rsid w:val="00B91ACB"/>
    <w:rsid w:val="00E45CF8"/>
    <w:rsid w:val="00E96D8D"/>
    <w:rsid w:val="00F0181A"/>
    <w:rsid w:val="00F267E9"/>
    <w:rsid w:val="00F87FC6"/>
    <w:rsid w:val="00FE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6B281"/>
  <w15:chartTrackingRefBased/>
  <w15:docId w15:val="{CF0F2D5E-577F-45C2-A00B-2EA578803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B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B61"/>
    <w:rPr>
      <w:sz w:val="18"/>
      <w:szCs w:val="18"/>
    </w:rPr>
  </w:style>
  <w:style w:type="table" w:styleId="a7">
    <w:name w:val="Table Grid"/>
    <w:basedOn w:val="a1"/>
    <w:uiPriority w:val="39"/>
    <w:rsid w:val="00372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A31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A31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</dc:creator>
  <cp:keywords/>
  <dc:description/>
  <cp:lastModifiedBy>刘 雅姝</cp:lastModifiedBy>
  <cp:revision>12</cp:revision>
  <dcterms:created xsi:type="dcterms:W3CDTF">2020-02-15T15:07:00Z</dcterms:created>
  <dcterms:modified xsi:type="dcterms:W3CDTF">2021-05-19T01:57:00Z</dcterms:modified>
</cp:coreProperties>
</file>